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372" w:rsidRDefault="00145372">
      <w:r w:rsidRPr="00217351">
        <w:rPr>
          <w:rFonts w:ascii="Times New Roman" w:hAnsi="Times New Roman"/>
          <w:b/>
          <w:noProof/>
          <w:lang w:eastAsia="en-AU"/>
        </w:rPr>
        <w:drawing>
          <wp:anchor distT="0" distB="0" distL="114300" distR="114300" simplePos="0" relativeHeight="251659264" behindDoc="1" locked="0" layoutInCell="1" allowOverlap="1" wp14:anchorId="6A859C01" wp14:editId="22BECCCC">
            <wp:simplePos x="0" y="0"/>
            <wp:positionH relativeFrom="column">
              <wp:posOffset>333375</wp:posOffset>
            </wp:positionH>
            <wp:positionV relativeFrom="paragraph">
              <wp:posOffset>270510</wp:posOffset>
            </wp:positionV>
            <wp:extent cx="4729480" cy="2263775"/>
            <wp:effectExtent l="19050" t="19050" r="13970" b="22225"/>
            <wp:wrapTight wrapText="bothSides">
              <wp:wrapPolygon edited="0">
                <wp:start x="-87" y="-182"/>
                <wp:lineTo x="-87" y="21630"/>
                <wp:lineTo x="21577" y="21630"/>
                <wp:lineTo x="21577" y="-182"/>
                <wp:lineTo x="-87" y="-182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9480" cy="226377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45372" w:rsidRPr="00145372" w:rsidRDefault="00145372" w:rsidP="00145372"/>
    <w:p w:rsidR="00145372" w:rsidRPr="00145372" w:rsidRDefault="00145372" w:rsidP="00145372"/>
    <w:p w:rsidR="00145372" w:rsidRPr="00145372" w:rsidRDefault="00145372" w:rsidP="00145372"/>
    <w:p w:rsidR="00145372" w:rsidRPr="00145372" w:rsidRDefault="00145372" w:rsidP="00145372"/>
    <w:p w:rsidR="00145372" w:rsidRPr="00145372" w:rsidRDefault="00145372" w:rsidP="00145372"/>
    <w:p w:rsidR="00145372" w:rsidRPr="00145372" w:rsidRDefault="00145372" w:rsidP="00145372"/>
    <w:p w:rsidR="00145372" w:rsidRDefault="00145372" w:rsidP="00145372"/>
    <w:p w:rsidR="00145372" w:rsidRPr="00145372" w:rsidRDefault="004343F7" w:rsidP="00145372">
      <w:pPr>
        <w:suppressAutoHyphens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="0074049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145372" w:rsidRPr="00145372">
        <w:rPr>
          <w:rFonts w:ascii="Times New Roman" w:eastAsia="Calibri" w:hAnsi="Times New Roman" w:cs="Times New Roman"/>
          <w:b/>
          <w:sz w:val="24"/>
          <w:szCs w:val="24"/>
        </w:rPr>
        <w:t>Figure. Summary of ESTs of the aquaporin sub-families in different tissue types.</w:t>
      </w:r>
    </w:p>
    <w:p w:rsidR="00145372" w:rsidRPr="00145372" w:rsidRDefault="00145372" w:rsidP="00145372">
      <w:pPr>
        <w:suppressAutoHyphens/>
        <w:rPr>
          <w:rFonts w:ascii="Times New Roman" w:eastAsia="Calibri" w:hAnsi="Times New Roman" w:cs="Times New Roman"/>
          <w:sz w:val="24"/>
          <w:szCs w:val="24"/>
        </w:rPr>
      </w:pPr>
      <w:r w:rsidRPr="00145372">
        <w:rPr>
          <w:rFonts w:ascii="Times New Roman" w:eastAsia="Calibri" w:hAnsi="Times New Roman" w:cs="Times New Roman"/>
          <w:sz w:val="24"/>
          <w:szCs w:val="24"/>
        </w:rPr>
        <w:t>The numbers represent the number of ESTs identified from NCBI in a particular tissue type.</w:t>
      </w:r>
      <w:r w:rsidRPr="00145372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 </w:t>
      </w:r>
    </w:p>
    <w:p w:rsidR="00BB350F" w:rsidRPr="00145372" w:rsidRDefault="00BB350F" w:rsidP="00145372">
      <w:pPr>
        <w:ind w:firstLine="720"/>
      </w:pPr>
    </w:p>
    <w:sectPr w:rsidR="00BB350F" w:rsidRPr="00145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372"/>
    <w:rsid w:val="00145372"/>
    <w:rsid w:val="004343F7"/>
    <w:rsid w:val="0074049F"/>
    <w:rsid w:val="00BB350F"/>
    <w:rsid w:val="00C1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dzayo</dc:creator>
  <cp:lastModifiedBy>Author</cp:lastModifiedBy>
  <cp:revision>3</cp:revision>
  <dcterms:created xsi:type="dcterms:W3CDTF">2015-04-13T01:25:00Z</dcterms:created>
  <dcterms:modified xsi:type="dcterms:W3CDTF">2015-04-13T01:25:00Z</dcterms:modified>
</cp:coreProperties>
</file>